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2437A7" w:rsidRPr="005A1DB4" w:rsidRDefault="002437A7" w:rsidP="000B41D6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850"/>
        <w:gridCol w:w="993"/>
        <w:gridCol w:w="1559"/>
        <w:gridCol w:w="356"/>
        <w:gridCol w:w="778"/>
        <w:gridCol w:w="1417"/>
        <w:gridCol w:w="993"/>
        <w:gridCol w:w="2471"/>
        <w:gridCol w:w="1244"/>
      </w:tblGrid>
      <w:tr w:rsidR="002437A7" w:rsidRPr="005A1DB4" w:rsidTr="007A4025">
        <w:tc>
          <w:tcPr>
            <w:tcW w:w="1526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LA-DQB</w:t>
            </w:r>
            <w:r w:rsidR="00C872F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2437A7" w:rsidRPr="005A1DB4" w:rsidRDefault="00D5740B" w:rsidP="00D5740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Health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trls</w:t>
            </w:r>
            <w:proofErr w:type="spellEnd"/>
          </w:p>
        </w:tc>
        <w:tc>
          <w:tcPr>
            <w:tcW w:w="4536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2437A7" w:rsidRPr="005A1DB4" w:rsidRDefault="00C872FC" w:rsidP="00D5740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cSSc</w:t>
            </w:r>
            <w:proofErr w:type="spellEnd"/>
          </w:p>
        </w:tc>
        <w:tc>
          <w:tcPr>
            <w:tcW w:w="6125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2437A7" w:rsidRPr="005A1DB4" w:rsidRDefault="002437A7" w:rsidP="00D5740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cSSc</w:t>
            </w:r>
            <w:proofErr w:type="spellEnd"/>
          </w:p>
        </w:tc>
      </w:tr>
      <w:tr w:rsidR="00D5740B" w:rsidRPr="005A1DB4" w:rsidTr="007A4025">
        <w:tc>
          <w:tcPr>
            <w:tcW w:w="1526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D5740B" w:rsidRPr="007A4025" w:rsidRDefault="007A4025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A402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neric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740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740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740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1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5740B" w:rsidRPr="005A1DB4" w:rsidRDefault="00D5740B" w:rsidP="007A4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</w:tr>
      <w:tr w:rsidR="002437A7" w:rsidRPr="005A1DB4" w:rsidTr="00C872FC">
        <w:tc>
          <w:tcPr>
            <w:tcW w:w="15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r w:rsidRPr="005A1DB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ll</w:t>
            </w:r>
            <w:proofErr w:type="spellEnd"/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. 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Freq. %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r w:rsidRPr="005A1DB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ll</w:t>
            </w:r>
            <w:proofErr w:type="spellEnd"/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Freq. %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OR [CI]</w:t>
            </w:r>
          </w:p>
        </w:tc>
        <w:tc>
          <w:tcPr>
            <w:tcW w:w="1134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r w:rsidRPr="005A1DB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ll</w:t>
            </w:r>
            <w:proofErr w:type="spellEnd"/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Freq. %</w:t>
            </w:r>
          </w:p>
        </w:tc>
        <w:tc>
          <w:tcPr>
            <w:tcW w:w="247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OR [CI]</w:t>
            </w:r>
          </w:p>
        </w:tc>
        <w:tc>
          <w:tcPr>
            <w:tcW w:w="124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P value</w:t>
            </w:r>
          </w:p>
        </w:tc>
      </w:tr>
      <w:tr w:rsidR="002437A7" w:rsidRPr="005A1DB4" w:rsidTr="00C872FC">
        <w:tc>
          <w:tcPr>
            <w:tcW w:w="1526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*0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87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0.0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0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6.0</w:t>
            </w:r>
          </w:p>
        </w:tc>
        <w:tc>
          <w:tcPr>
            <w:tcW w:w="191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778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proofErr w:type="spellStart"/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  <w:r w:rsidR="00D5740B" w:rsidRPr="00D5740B">
              <w:rPr>
                <w:rFonts w:ascii="Times New Roman" w:eastAsia="Times New Roman" w:hAnsi="Times New Roman" w:cs="Times New Roman"/>
                <w:bCs/>
                <w:i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4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4.5</w:t>
            </w:r>
          </w:p>
        </w:tc>
        <w:tc>
          <w:tcPr>
            <w:tcW w:w="247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0.68 [0.49-0.95]</w:t>
            </w:r>
          </w:p>
        </w:tc>
        <w:tc>
          <w:tcPr>
            <w:tcW w:w="12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0.022</w:t>
            </w:r>
          </w:p>
        </w:tc>
      </w:tr>
      <w:tr w:rsidR="002437A7" w:rsidRPr="005A1DB4" w:rsidTr="00C872FC">
        <w:tc>
          <w:tcPr>
            <w:tcW w:w="15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*03 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37.0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44.2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141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37.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</w:tr>
      <w:tr w:rsidR="002437A7" w:rsidRPr="005A1DB4" w:rsidTr="00C872FC">
        <w:tc>
          <w:tcPr>
            <w:tcW w:w="15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*04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3.1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4.3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141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6.4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.16 [1.24-3.76]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0.006</w:t>
            </w:r>
            <w:r w:rsidR="005A1DB4" w:rsidRPr="005A1DB4">
              <w:rPr>
                <w:rFonts w:ascii="Times New Roman" w:eastAsia="Times New Roman" w:hAnsi="Times New Roman" w:cs="Times New Roman"/>
                <w:b/>
                <w:bCs/>
                <w:i/>
                <w:vertAlign w:val="superscript"/>
                <w:lang w:val="en-US"/>
              </w:rPr>
              <w:t>c</w:t>
            </w:r>
          </w:p>
        </w:tc>
      </w:tr>
      <w:tr w:rsidR="002437A7" w:rsidRPr="005A1DB4" w:rsidTr="00C872FC">
        <w:tc>
          <w:tcPr>
            <w:tcW w:w="15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*05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7.7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0.6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0.55 [0.34-0.9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3.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1.42 [1.06-1.9]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0.02</w:t>
            </w:r>
          </w:p>
        </w:tc>
      </w:tr>
      <w:tr w:rsidR="002437A7" w:rsidRPr="005A1DB4" w:rsidTr="00C872FC">
        <w:tc>
          <w:tcPr>
            <w:tcW w:w="1526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*06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2.2</w:t>
            </w: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25.0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  <w:tc>
          <w:tcPr>
            <w:tcW w:w="141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18.5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ns</w:t>
            </w:r>
          </w:p>
        </w:tc>
      </w:tr>
      <w:tr w:rsidR="002437A7" w:rsidRPr="005A1DB4" w:rsidTr="00C872FC">
        <w:tc>
          <w:tcPr>
            <w:tcW w:w="15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 # allele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3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88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915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77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1D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72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247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124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2437A7" w:rsidRPr="005A1DB4" w:rsidRDefault="002437A7" w:rsidP="002437A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</w:p>
        </w:tc>
      </w:tr>
    </w:tbl>
    <w:p w:rsidR="002437A7" w:rsidRPr="005A1DB4" w:rsidRDefault="002437A7" w:rsidP="005A1DB4">
      <w:pPr>
        <w:ind w:right="939"/>
        <w:rPr>
          <w:rFonts w:ascii="Times New Roman" w:eastAsia="Times New Roman" w:hAnsi="Times New Roman" w:cs="Times New Roman"/>
          <w:bCs/>
          <w:lang w:val="en-US"/>
        </w:rPr>
      </w:pPr>
      <w:proofErr w:type="spellStart"/>
      <w:proofErr w:type="gramStart"/>
      <w:r w:rsidRPr="005A1DB4">
        <w:rPr>
          <w:rFonts w:ascii="Times New Roman" w:eastAsia="Times New Roman" w:hAnsi="Times New Roman" w:cs="Times New Roman"/>
          <w:bCs/>
          <w:vertAlign w:val="superscript"/>
          <w:lang w:val="en-US"/>
        </w:rPr>
        <w:t>a</w:t>
      </w:r>
      <w:proofErr w:type="spellEnd"/>
      <w:proofErr w:type="gramEnd"/>
      <w:r w:rsid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 xml:space="preserve"> </w:t>
      </w:r>
      <w:r w:rsidRPr="005A1DB4">
        <w:rPr>
          <w:rFonts w:ascii="Times New Roman" w:eastAsia="Times New Roman" w:hAnsi="Times New Roman" w:cs="Times New Roman"/>
          <w:bCs/>
          <w:lang w:val="en-US"/>
        </w:rPr>
        <w:t xml:space="preserve">Odds ratios (OR) and confidence intervals [CI] are given only for HLA-DRB1 allele frequencies statistically higher (susceptibility alleles) or statistically lower (protective alleles) in patients compared with controls. </w:t>
      </w:r>
      <w:proofErr w:type="gramStart"/>
      <w:r w:rsidRPr="005A1DB4">
        <w:rPr>
          <w:rFonts w:ascii="Times New Roman" w:eastAsia="Times New Roman" w:hAnsi="Times New Roman" w:cs="Times New Roman"/>
          <w:bCs/>
          <w:vertAlign w:val="superscript"/>
          <w:lang w:val="en-US"/>
        </w:rPr>
        <w:t>b</w:t>
      </w:r>
      <w:proofErr w:type="gramEnd"/>
      <w:r w:rsid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 xml:space="preserve"> </w:t>
      </w:r>
      <w:r w:rsidRPr="005A1DB4">
        <w:rPr>
          <w:rFonts w:ascii="Times New Roman" w:eastAsia="Times New Roman" w:hAnsi="Times New Roman" w:cs="Times New Roman"/>
          <w:bCs/>
          <w:lang w:val="en-US"/>
        </w:rPr>
        <w:t xml:space="preserve">Otherwise statistics are noted as non-significant (ns).   </w:t>
      </w:r>
      <w:proofErr w:type="gramStart"/>
      <w:r w:rsidRPr="005A1DB4">
        <w:rPr>
          <w:rFonts w:ascii="Times New Roman" w:eastAsia="Times New Roman" w:hAnsi="Times New Roman" w:cs="Times New Roman"/>
          <w:bCs/>
          <w:vertAlign w:val="superscript"/>
          <w:lang w:val="en-US"/>
        </w:rPr>
        <w:t>c</w:t>
      </w:r>
      <w:proofErr w:type="gramEnd"/>
      <w:r w:rsidR="005A1DB4">
        <w:rPr>
          <w:rFonts w:ascii="Times New Roman" w:eastAsia="Times New Roman" w:hAnsi="Times New Roman" w:cs="Times New Roman"/>
          <w:bCs/>
          <w:lang w:val="en-US"/>
        </w:rPr>
        <w:t xml:space="preserve"> p </w:t>
      </w:r>
      <w:r w:rsidRPr="005A1DB4">
        <w:rPr>
          <w:rFonts w:ascii="Times New Roman" w:eastAsia="Times New Roman" w:hAnsi="Times New Roman" w:cs="Times New Roman"/>
          <w:bCs/>
          <w:lang w:val="en-US"/>
        </w:rPr>
        <w:t xml:space="preserve">&lt; 0.05 after correction for multiple comparisons. </w:t>
      </w:r>
    </w:p>
    <w:p w:rsidR="002437A7" w:rsidRPr="005A1DB4" w:rsidRDefault="002437A7" w:rsidP="002437A7">
      <w:pPr>
        <w:rPr>
          <w:rFonts w:ascii="Times New Roman" w:eastAsia="Times New Roman" w:hAnsi="Times New Roman" w:cs="Times New Roman"/>
          <w:bCs/>
          <w:lang w:val="en-US"/>
        </w:rPr>
      </w:pPr>
      <w:r w:rsidRPr="005A1DB4">
        <w:rPr>
          <w:rFonts w:ascii="Times New Roman" w:eastAsia="Times New Roman" w:hAnsi="Times New Roman" w:cs="Times New Roman"/>
          <w:b/>
          <w:bCs/>
          <w:u w:val="single"/>
          <w:lang w:val="en-US"/>
        </w:rPr>
        <w:t>Table S2</w:t>
      </w:r>
      <w:r w:rsidRPr="005A1DB4">
        <w:rPr>
          <w:rFonts w:ascii="Times New Roman" w:eastAsia="Times New Roman" w:hAnsi="Times New Roman" w:cs="Times New Roman"/>
          <w:bCs/>
          <w:lang w:val="en-US"/>
        </w:rPr>
        <w:t xml:space="preserve">- HLA-DQB1 allele’s frequencies in patients with </w:t>
      </w:r>
      <w:proofErr w:type="spellStart"/>
      <w:r w:rsidRPr="005A1DB4">
        <w:rPr>
          <w:rFonts w:ascii="Times New Roman" w:eastAsia="Times New Roman" w:hAnsi="Times New Roman" w:cs="Times New Roman"/>
          <w:bCs/>
          <w:lang w:val="en-US"/>
        </w:rPr>
        <w:t>SSc</w:t>
      </w:r>
      <w:proofErr w:type="spellEnd"/>
      <w:r w:rsidRPr="005A1DB4">
        <w:rPr>
          <w:rFonts w:ascii="Times New Roman" w:eastAsia="Times New Roman" w:hAnsi="Times New Roman" w:cs="Times New Roman"/>
          <w:bCs/>
          <w:lang w:val="en-US"/>
        </w:rPr>
        <w:t xml:space="preserve"> divided by clinical subtypes and compared with healthy controls</w:t>
      </w:r>
    </w:p>
    <w:p w:rsidR="000B41D6" w:rsidRPr="005A1DB4" w:rsidRDefault="000B41D6" w:rsidP="000B41D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0B41D6" w:rsidRPr="005A1DB4" w:rsidSect="00591F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FF0" w:rsidRDefault="00825FF0" w:rsidP="00E05DC7">
      <w:pPr>
        <w:spacing w:after="0" w:line="240" w:lineRule="auto"/>
      </w:pPr>
      <w:r>
        <w:separator/>
      </w:r>
    </w:p>
  </w:endnote>
  <w:endnote w:type="continuationSeparator" w:id="0">
    <w:p w:rsidR="00825FF0" w:rsidRDefault="00825FF0" w:rsidP="00E05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FF0" w:rsidRDefault="00825FF0" w:rsidP="00E05DC7">
      <w:pPr>
        <w:spacing w:after="0" w:line="240" w:lineRule="auto"/>
      </w:pPr>
      <w:r>
        <w:separator/>
      </w:r>
    </w:p>
  </w:footnote>
  <w:footnote w:type="continuationSeparator" w:id="0">
    <w:p w:rsidR="00825FF0" w:rsidRDefault="00825FF0" w:rsidP="00E05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F2C9D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0D55A3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1B08D7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E8E"/>
    <w:rsid w:val="000174F2"/>
    <w:rsid w:val="000477C0"/>
    <w:rsid w:val="00057487"/>
    <w:rsid w:val="000912FF"/>
    <w:rsid w:val="000B41D6"/>
    <w:rsid w:val="000E160F"/>
    <w:rsid w:val="000E2E7E"/>
    <w:rsid w:val="000F0F06"/>
    <w:rsid w:val="001125FB"/>
    <w:rsid w:val="001140D7"/>
    <w:rsid w:val="00160523"/>
    <w:rsid w:val="00186B55"/>
    <w:rsid w:val="001A264F"/>
    <w:rsid w:val="001B4F07"/>
    <w:rsid w:val="001C73C4"/>
    <w:rsid w:val="001F2665"/>
    <w:rsid w:val="001F6BD9"/>
    <w:rsid w:val="00212960"/>
    <w:rsid w:val="00216613"/>
    <w:rsid w:val="0023272F"/>
    <w:rsid w:val="00240840"/>
    <w:rsid w:val="002437A7"/>
    <w:rsid w:val="00251CA4"/>
    <w:rsid w:val="002924FB"/>
    <w:rsid w:val="00292BC6"/>
    <w:rsid w:val="0029394E"/>
    <w:rsid w:val="002A22D5"/>
    <w:rsid w:val="002A4D50"/>
    <w:rsid w:val="002A6E8E"/>
    <w:rsid w:val="002B2B85"/>
    <w:rsid w:val="002C364B"/>
    <w:rsid w:val="002D75FE"/>
    <w:rsid w:val="002F7BDC"/>
    <w:rsid w:val="003120AF"/>
    <w:rsid w:val="00315264"/>
    <w:rsid w:val="00327C06"/>
    <w:rsid w:val="003314F5"/>
    <w:rsid w:val="00334030"/>
    <w:rsid w:val="00342397"/>
    <w:rsid w:val="00360054"/>
    <w:rsid w:val="00362196"/>
    <w:rsid w:val="0036334F"/>
    <w:rsid w:val="00372A14"/>
    <w:rsid w:val="003757A0"/>
    <w:rsid w:val="00376C79"/>
    <w:rsid w:val="003859EB"/>
    <w:rsid w:val="00395710"/>
    <w:rsid w:val="00396074"/>
    <w:rsid w:val="003A19C4"/>
    <w:rsid w:val="003A3826"/>
    <w:rsid w:val="003A3C80"/>
    <w:rsid w:val="003A4764"/>
    <w:rsid w:val="003D2CA9"/>
    <w:rsid w:val="003E1743"/>
    <w:rsid w:val="003E3415"/>
    <w:rsid w:val="003E54C6"/>
    <w:rsid w:val="00404C08"/>
    <w:rsid w:val="0041581C"/>
    <w:rsid w:val="004461C7"/>
    <w:rsid w:val="00456E64"/>
    <w:rsid w:val="00456FD3"/>
    <w:rsid w:val="00476E92"/>
    <w:rsid w:val="0049659E"/>
    <w:rsid w:val="004967B4"/>
    <w:rsid w:val="004A4769"/>
    <w:rsid w:val="004B3739"/>
    <w:rsid w:val="004D459F"/>
    <w:rsid w:val="004E3CAF"/>
    <w:rsid w:val="004E7B60"/>
    <w:rsid w:val="00501408"/>
    <w:rsid w:val="00514E1B"/>
    <w:rsid w:val="00575128"/>
    <w:rsid w:val="00591864"/>
    <w:rsid w:val="00591F1D"/>
    <w:rsid w:val="005A1DB4"/>
    <w:rsid w:val="005B33E7"/>
    <w:rsid w:val="005C64CC"/>
    <w:rsid w:val="006061BD"/>
    <w:rsid w:val="00657981"/>
    <w:rsid w:val="00684A4D"/>
    <w:rsid w:val="006A3252"/>
    <w:rsid w:val="006A3EEC"/>
    <w:rsid w:val="006D00BE"/>
    <w:rsid w:val="006D3610"/>
    <w:rsid w:val="006F27FC"/>
    <w:rsid w:val="00714FBA"/>
    <w:rsid w:val="007214FD"/>
    <w:rsid w:val="007318FD"/>
    <w:rsid w:val="007542FD"/>
    <w:rsid w:val="00770F21"/>
    <w:rsid w:val="0078691D"/>
    <w:rsid w:val="00791146"/>
    <w:rsid w:val="007A4025"/>
    <w:rsid w:val="007B6480"/>
    <w:rsid w:val="007C7711"/>
    <w:rsid w:val="007E0CB1"/>
    <w:rsid w:val="007E16E1"/>
    <w:rsid w:val="007E54D6"/>
    <w:rsid w:val="007E61D7"/>
    <w:rsid w:val="00825FF0"/>
    <w:rsid w:val="008541E7"/>
    <w:rsid w:val="00855E3E"/>
    <w:rsid w:val="008B1D86"/>
    <w:rsid w:val="008B1EA8"/>
    <w:rsid w:val="008B6CCA"/>
    <w:rsid w:val="008D4BC6"/>
    <w:rsid w:val="00903D3B"/>
    <w:rsid w:val="00910650"/>
    <w:rsid w:val="00927668"/>
    <w:rsid w:val="00942068"/>
    <w:rsid w:val="00991E57"/>
    <w:rsid w:val="009A0A53"/>
    <w:rsid w:val="009A6117"/>
    <w:rsid w:val="009C3587"/>
    <w:rsid w:val="009C4EFF"/>
    <w:rsid w:val="009D1944"/>
    <w:rsid w:val="009D6013"/>
    <w:rsid w:val="00A447D6"/>
    <w:rsid w:val="00A44DAB"/>
    <w:rsid w:val="00A8637A"/>
    <w:rsid w:val="00AA541B"/>
    <w:rsid w:val="00AA751C"/>
    <w:rsid w:val="00AD72D1"/>
    <w:rsid w:val="00B0549F"/>
    <w:rsid w:val="00B21499"/>
    <w:rsid w:val="00B31F14"/>
    <w:rsid w:val="00B6278F"/>
    <w:rsid w:val="00B70639"/>
    <w:rsid w:val="00B86E63"/>
    <w:rsid w:val="00B95824"/>
    <w:rsid w:val="00BA74A2"/>
    <w:rsid w:val="00BC6969"/>
    <w:rsid w:val="00BD0EA6"/>
    <w:rsid w:val="00BE6382"/>
    <w:rsid w:val="00C023AC"/>
    <w:rsid w:val="00C044FA"/>
    <w:rsid w:val="00C105D6"/>
    <w:rsid w:val="00C1436A"/>
    <w:rsid w:val="00C264A1"/>
    <w:rsid w:val="00C279FC"/>
    <w:rsid w:val="00C300BB"/>
    <w:rsid w:val="00C426DD"/>
    <w:rsid w:val="00C46856"/>
    <w:rsid w:val="00C47D88"/>
    <w:rsid w:val="00C718A6"/>
    <w:rsid w:val="00C872FC"/>
    <w:rsid w:val="00CB2269"/>
    <w:rsid w:val="00CB32F3"/>
    <w:rsid w:val="00CC03B0"/>
    <w:rsid w:val="00CD00E9"/>
    <w:rsid w:val="00CD481D"/>
    <w:rsid w:val="00CF3846"/>
    <w:rsid w:val="00D22ECD"/>
    <w:rsid w:val="00D36F0A"/>
    <w:rsid w:val="00D3799F"/>
    <w:rsid w:val="00D50ED6"/>
    <w:rsid w:val="00D51964"/>
    <w:rsid w:val="00D5740B"/>
    <w:rsid w:val="00D637A8"/>
    <w:rsid w:val="00DA1153"/>
    <w:rsid w:val="00DB7905"/>
    <w:rsid w:val="00DC452E"/>
    <w:rsid w:val="00DC7A34"/>
    <w:rsid w:val="00DD1738"/>
    <w:rsid w:val="00DD51E0"/>
    <w:rsid w:val="00DD72B5"/>
    <w:rsid w:val="00DE33ED"/>
    <w:rsid w:val="00DF3C06"/>
    <w:rsid w:val="00E05DC7"/>
    <w:rsid w:val="00E27800"/>
    <w:rsid w:val="00E31016"/>
    <w:rsid w:val="00E3183D"/>
    <w:rsid w:val="00E70CBA"/>
    <w:rsid w:val="00F148FF"/>
    <w:rsid w:val="00F17AF5"/>
    <w:rsid w:val="00F211EA"/>
    <w:rsid w:val="00F230A4"/>
    <w:rsid w:val="00F736BF"/>
    <w:rsid w:val="00F84126"/>
    <w:rsid w:val="00F842E2"/>
    <w:rsid w:val="00FA258B"/>
    <w:rsid w:val="00FA5F77"/>
    <w:rsid w:val="00FD3B3B"/>
    <w:rsid w:val="00FE0007"/>
    <w:rsid w:val="00FE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1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FA4B02-F58D-4263-8B44-7B0A5E155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C. Lambert</dc:creator>
  <cp:lastModifiedBy>N. C. Lambert</cp:lastModifiedBy>
  <cp:revision>3</cp:revision>
  <cp:lastPrinted>2012-02-06T09:00:00Z</cp:lastPrinted>
  <dcterms:created xsi:type="dcterms:W3CDTF">2012-04-23T07:42:00Z</dcterms:created>
  <dcterms:modified xsi:type="dcterms:W3CDTF">2012-04-23T07:44:00Z</dcterms:modified>
</cp:coreProperties>
</file>